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411" w:type="dxa"/>
        <w:jc w:val="left"/>
        <w:tblInd w:w="8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3299"/>
        <w:gridCol w:w="2682"/>
      </w:tblGrid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dition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aC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passive adsorbtion (dead pteropods)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μmol (g w w)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en-US"/>
              </w:rPr>
              <w:t>-1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it-IT"/>
              </w:rPr>
              <w:t>CaC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it-IT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color w:val="000000"/>
                <w:lang w:val="it-IT"/>
              </w:rPr>
              <w:t>precipitated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mol (g w w)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it-I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  <w:lang w:val="it-IT"/>
              </w:rPr>
              <w:t>-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280</w:t>
            </w:r>
          </w:p>
        </w:tc>
        <w:tc>
          <w:tcPr>
            <w:tcW w:w="329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0 ± 0.08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6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5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380</w:t>
            </w:r>
          </w:p>
        </w:tc>
        <w:tc>
          <w:tcPr>
            <w:tcW w:w="3299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2 ± 0.08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4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550</w:t>
            </w:r>
          </w:p>
        </w:tc>
        <w:tc>
          <w:tcPr>
            <w:tcW w:w="3299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7 ± 0.13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2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760</w:t>
            </w:r>
          </w:p>
        </w:tc>
        <w:tc>
          <w:tcPr>
            <w:tcW w:w="3299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6 ± 0.14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0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 1120</w:t>
            </w:r>
          </w:p>
        </w:tc>
        <w:tc>
          <w:tcPr>
            <w:tcW w:w="3299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9 ± 0.08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-0.0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2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280</w:t>
            </w:r>
          </w:p>
        </w:tc>
        <w:tc>
          <w:tcPr>
            <w:tcW w:w="3299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2 ± 0.04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68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38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0 ± 0.07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4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5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55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4 ± 0.10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4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6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760</w:t>
            </w:r>
          </w:p>
        </w:tc>
        <w:tc>
          <w:tcPr>
            <w:tcW w:w="3299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7 ± 0.09</w:t>
            </w:r>
          </w:p>
        </w:tc>
        <w:tc>
          <w:tcPr>
            <w:tcW w:w="2682" w:type="dxa"/>
            <w:tcBorders/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2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6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T 1120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7 ± 0.08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0.0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 New Roman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4:58:00Z</dcterms:created>
  <dc:creator>Markus Weinbauer</dc:creator>
  <dc:description/>
  <cp:keywords/>
  <dc:language>en-US</dc:language>
  <cp:lastModifiedBy>Markus Weinbauer</cp:lastModifiedBy>
  <dcterms:modified xsi:type="dcterms:W3CDTF">2010-06-09T10:21:00Z</dcterms:modified>
  <cp:revision>3</cp:revision>
  <dc:subject/>
  <dc:title/>
</cp:coreProperties>
</file>